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AD0D4" w14:textId="1B1502B4" w:rsidR="00434EAF" w:rsidRDefault="00434EAF" w:rsidP="00434EA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 1. Demographic table extend for concomitants, morbidities alongside </w:t>
      </w:r>
      <w:r w:rsidR="001D4541">
        <w:rPr>
          <w:rFonts w:ascii="Times New Roman" w:hAnsi="Times New Roman" w:cs="Times New Roman"/>
          <w:b/>
          <w:bCs/>
          <w:sz w:val="20"/>
          <w:szCs w:val="20"/>
        </w:rPr>
        <w:t>T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d list of preferred terms of MACEs.</w:t>
      </w:r>
    </w:p>
    <w:p w14:paraId="26E464CB" w14:textId="77777777" w:rsidR="00E6407B" w:rsidRDefault="00E6407B" w:rsidP="00434EA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3320"/>
        <w:gridCol w:w="1086"/>
        <w:gridCol w:w="1634"/>
        <w:gridCol w:w="1225"/>
        <w:gridCol w:w="1495"/>
      </w:tblGrid>
      <w:tr w:rsidR="00E6407B" w:rsidRPr="00AC1323" w14:paraId="5AD32A10" w14:textId="77777777" w:rsidTr="00476C61">
        <w:trPr>
          <w:trHeight w:val="288"/>
        </w:trPr>
        <w:tc>
          <w:tcPr>
            <w:tcW w:w="3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649A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5AE3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CE</w:t>
            </w:r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825D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T</w:t>
            </w:r>
          </w:p>
        </w:tc>
      </w:tr>
      <w:tr w:rsidR="00E6407B" w:rsidRPr="00AC1323" w14:paraId="3964F85C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8073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B769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= 3,05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05E6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= 28,921</w:t>
            </w:r>
          </w:p>
        </w:tc>
      </w:tr>
      <w:tr w:rsidR="00E6407B" w:rsidRPr="00AC1323" w14:paraId="14A55D76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B6EA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: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284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0DD2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1027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59FF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1122C0A3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8D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95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014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8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38D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0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7F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97%</w:t>
            </w:r>
          </w:p>
        </w:tc>
      </w:tr>
      <w:tr w:rsidR="00E6407B" w:rsidRPr="00AC1323" w14:paraId="1ED84C2E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DFA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79C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A6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843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8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2F0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3%</w:t>
            </w:r>
          </w:p>
        </w:tc>
      </w:tr>
      <w:tr w:rsidR="00E6407B" w:rsidRPr="00AC1323" w14:paraId="0AE477CA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475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C600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DAB9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443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C00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6BFC0E88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769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: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8ED7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A626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3B0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2682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1B8F9A96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784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-9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C2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B6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437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4B6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%</w:t>
            </w:r>
          </w:p>
        </w:tc>
      </w:tr>
      <w:tr w:rsidR="00E6407B" w:rsidRPr="00AC1323" w14:paraId="241F5CF5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7D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-17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58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B1C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C0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F8C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%</w:t>
            </w:r>
          </w:p>
        </w:tc>
      </w:tr>
      <w:tr w:rsidR="00E6407B" w:rsidRPr="00AC1323" w14:paraId="3A7337B7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FB9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-29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DE5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825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985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55C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%</w:t>
            </w:r>
          </w:p>
        </w:tc>
      </w:tr>
      <w:tr w:rsidR="00E6407B" w:rsidRPr="00AC1323" w14:paraId="079F5A74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67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49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B3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62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04B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9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DF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73%</w:t>
            </w:r>
          </w:p>
        </w:tc>
      </w:tr>
      <w:tr w:rsidR="00E6407B" w:rsidRPr="00AC1323" w14:paraId="67964A65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C45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-64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FC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BAB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6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C8C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D47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85%</w:t>
            </w:r>
          </w:p>
        </w:tc>
      </w:tr>
      <w:tr w:rsidR="00E6407B" w:rsidRPr="00AC1323" w14:paraId="73268D39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DFE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-75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6C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1FB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7E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D86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0%</w:t>
            </w:r>
          </w:p>
        </w:tc>
      </w:tr>
      <w:tr w:rsidR="00E6407B" w:rsidRPr="00AC1323" w14:paraId="3B6BA416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C64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-85 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8F4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803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78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3AE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6%</w:t>
            </w:r>
          </w:p>
        </w:tc>
      </w:tr>
      <w:tr w:rsidR="00E6407B" w:rsidRPr="00AC1323" w14:paraId="4C5E622F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C1D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86y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843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F86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A7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D1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%</w:t>
            </w:r>
          </w:p>
        </w:tc>
      </w:tr>
      <w:tr w:rsidR="00E6407B" w:rsidRPr="00AC1323" w14:paraId="510F008C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8E9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 ± SD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DA7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10 ± 14.77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7C0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.55 ± 11.26</w:t>
            </w:r>
          </w:p>
        </w:tc>
      </w:tr>
      <w:tr w:rsidR="00E6407B" w:rsidRPr="00AC1323" w14:paraId="290DF988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E5D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quantile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EB16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00 (47.00, 65.00)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6D61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00 (50.00, 64.00)</w:t>
            </w:r>
          </w:p>
        </w:tc>
      </w:tr>
      <w:tr w:rsidR="00E6407B" w:rsidRPr="00AC1323" w14:paraId="18A360F3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156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2C4C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2119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C7B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20B3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079008D4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0FBC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C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: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87BF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C2C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2909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me to onset</w:t>
            </w: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days, quantile)</w:t>
            </w:r>
          </w:p>
        </w:tc>
      </w:tr>
      <w:tr w:rsidR="00E6407B" w:rsidRPr="00AC1323" w14:paraId="7D018602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563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cardial infar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C52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AAC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.61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249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.00 (78.00, 577.00)</w:t>
            </w:r>
          </w:p>
        </w:tc>
      </w:tr>
      <w:tr w:rsidR="00E6407B" w:rsidRPr="00AC1323" w14:paraId="58A12545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037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te myocardial infar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F7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F2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79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3342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.00 (69.00, 531.00)</w:t>
            </w:r>
          </w:p>
        </w:tc>
      </w:tr>
      <w:tr w:rsidR="00E6407B" w:rsidRPr="00AC1323" w14:paraId="20141EE2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E0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failure congestiv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BE0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F65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9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65FC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.00 (80.00, 323.50)</w:t>
            </w:r>
          </w:p>
        </w:tc>
      </w:tr>
      <w:tr w:rsidR="00E6407B" w:rsidRPr="00AC1323" w14:paraId="16C187FA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FA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arrest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F0E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7AF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C294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3.00 (107.00, 746.75)</w:t>
            </w:r>
          </w:p>
        </w:tc>
      </w:tr>
      <w:tr w:rsidR="00E6407B" w:rsidRPr="00AC1323" w14:paraId="05FCFC8D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3DF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omyopath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74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7CD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3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D9B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.50 (75.75, 287.75)</w:t>
            </w:r>
          </w:p>
        </w:tc>
      </w:tr>
      <w:tr w:rsidR="00E6407B" w:rsidRPr="00AC1323" w14:paraId="251C2202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6D8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rebral infar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0E9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5BB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89C5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.50 (56.75, 501.00)</w:t>
            </w:r>
          </w:p>
        </w:tc>
      </w:tr>
      <w:tr w:rsidR="00E6407B" w:rsidRPr="00AC1323" w14:paraId="7D0DAC47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7F9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chaemic</w:t>
            </w:r>
            <w:proofErr w:type="spellEnd"/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rdiomyopath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E0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2B2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F3CB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.50 (92.00, 639.75)</w:t>
            </w:r>
          </w:p>
        </w:tc>
      </w:tr>
      <w:tr w:rsidR="00E6407B" w:rsidRPr="00AC1323" w14:paraId="6B9FD03C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19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gestive cardiomyopath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43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3F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568B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5.50 (84.50, 1101.75)</w:t>
            </w:r>
          </w:p>
        </w:tc>
      </w:tr>
      <w:tr w:rsidR="00E6407B" w:rsidRPr="00AC1323" w14:paraId="3F6B7ED9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816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ntricular fibrill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946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59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3BD7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.00 (29.00, 175.00)</w:t>
            </w:r>
          </w:p>
        </w:tc>
      </w:tr>
      <w:tr w:rsidR="00E6407B" w:rsidRPr="00AC1323" w14:paraId="31E0BBAA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93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ventricular failur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FF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0AA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63F0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00 (84.00, 319.25)</w:t>
            </w:r>
          </w:p>
        </w:tc>
      </w:tr>
      <w:tr w:rsidR="00E6407B" w:rsidRPr="00AC1323" w14:paraId="2F332813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B8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iac failure acu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856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EA4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D88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.50 (146.75, 391.50)</w:t>
            </w:r>
          </w:p>
        </w:tc>
      </w:tr>
      <w:tr w:rsidR="00E6407B" w:rsidRPr="00AC1323" w14:paraId="41902282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72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ebellar infar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E7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C9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C64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00 (9.00, 119.00)</w:t>
            </w:r>
          </w:p>
        </w:tc>
      </w:tr>
      <w:tr w:rsidR="00E6407B" w:rsidRPr="00AC1323" w14:paraId="5D6F7272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A85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chaemic</w:t>
            </w:r>
            <w:proofErr w:type="spellEnd"/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rebral infar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3C7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540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BCB0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.50 (124.00, 677.50)</w:t>
            </w:r>
          </w:p>
        </w:tc>
      </w:tr>
      <w:tr w:rsidR="00E6407B" w:rsidRPr="00AC1323" w14:paraId="410B8460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65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stem infarc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C95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7C2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89F6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.00 (102.50, 654.50)</w:t>
            </w:r>
          </w:p>
        </w:tc>
      </w:tr>
      <w:tr w:rsidR="00E6407B" w:rsidRPr="00AC1323" w14:paraId="15522EA8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20D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ute left ventricular failur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499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6E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7BEE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5.00 (302.50, 656.50)</w:t>
            </w:r>
          </w:p>
        </w:tc>
      </w:tr>
      <w:tr w:rsidR="00E6407B" w:rsidRPr="00AC1323" w14:paraId="5AB3CB17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AAA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stem strok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081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F78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%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2AF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.00 (113.50, 853.00)</w:t>
            </w:r>
          </w:p>
        </w:tc>
      </w:tr>
      <w:tr w:rsidR="00E6407B" w:rsidRPr="00AC1323" w14:paraId="66D6F2CF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130" w14:textId="77777777" w:rsidR="00E6407B" w:rsidRPr="00AC1323" w:rsidRDefault="00E6407B" w:rsidP="00476C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447D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5862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3CD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E0A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39D4DADA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CC7C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s: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905A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CEB2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233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8B6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3421D5F8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A18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genital anomal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B0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315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CB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8E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</w:tr>
      <w:tr w:rsidR="00E6407B" w:rsidRPr="00AC1323" w14:paraId="4D1C5B45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6C3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ath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9F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EE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FE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99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%</w:t>
            </w:r>
          </w:p>
        </w:tc>
      </w:tr>
      <w:tr w:rsidR="00E6407B" w:rsidRPr="00AC1323" w14:paraId="7493763D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3AB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abilit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21E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779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1D2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6A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7%</w:t>
            </w:r>
          </w:p>
        </w:tc>
      </w:tr>
      <w:tr w:rsidR="00E6407B" w:rsidRPr="00AC1323" w14:paraId="2A199CFE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FB3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7B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5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C54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1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2C2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6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B9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39%</w:t>
            </w:r>
          </w:p>
        </w:tc>
      </w:tr>
      <w:tr w:rsidR="00E6407B" w:rsidRPr="00AC1323" w14:paraId="7E4F54A6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84A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fe-threatening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E65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21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6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2E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826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%</w:t>
            </w:r>
          </w:p>
        </w:tc>
      </w:tr>
      <w:tr w:rsidR="00E6407B" w:rsidRPr="00AC1323" w14:paraId="35A86D67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5D1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seriou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0DB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DC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7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BE3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10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96%</w:t>
            </w:r>
          </w:p>
        </w:tc>
      </w:tr>
      <w:tr w:rsidR="00E6407B" w:rsidRPr="00AC1323" w14:paraId="03BD4D43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A0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quired interven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596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520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58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982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%</w:t>
            </w:r>
          </w:p>
        </w:tc>
      </w:tr>
      <w:tr w:rsidR="00E6407B" w:rsidRPr="00AC1323" w14:paraId="34F83F51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EF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6F2D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F574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3064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5095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323CD2CF" w14:textId="77777777" w:rsidTr="00476C61">
        <w:trPr>
          <w:trHeight w:val="288"/>
        </w:trPr>
        <w:tc>
          <w:tcPr>
            <w:tcW w:w="6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E270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ly report</w:t>
            </w:r>
            <w:r w:rsidRPr="00AC132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：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BEA1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D518" w14:textId="77777777" w:rsidR="00E6407B" w:rsidRPr="00AC1323" w:rsidRDefault="00E6407B" w:rsidP="00476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6407B" w:rsidRPr="00AC1323" w14:paraId="0E235FAB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27E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184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F35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25C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375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%</w:t>
            </w:r>
          </w:p>
        </w:tc>
      </w:tr>
      <w:tr w:rsidR="00E6407B" w:rsidRPr="00AC1323" w14:paraId="2170AC3F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E7E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7F6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8CD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334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0B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%</w:t>
            </w:r>
          </w:p>
        </w:tc>
      </w:tr>
      <w:tr w:rsidR="00E6407B" w:rsidRPr="00AC1323" w14:paraId="671B85BF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9F3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C36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A9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325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50D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%</w:t>
            </w:r>
          </w:p>
        </w:tc>
      </w:tr>
      <w:tr w:rsidR="00E6407B" w:rsidRPr="00AC1323" w14:paraId="2BBFC69E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E65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D43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436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FAC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96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%</w:t>
            </w:r>
          </w:p>
        </w:tc>
      </w:tr>
      <w:tr w:rsidR="00E6407B" w:rsidRPr="00AC1323" w14:paraId="37849C5C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61E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D83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EAF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597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837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%</w:t>
            </w:r>
          </w:p>
        </w:tc>
      </w:tr>
      <w:tr w:rsidR="00E6407B" w:rsidRPr="00AC1323" w14:paraId="3CEC8874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374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B86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E29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9EC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971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%</w:t>
            </w:r>
          </w:p>
        </w:tc>
      </w:tr>
      <w:tr w:rsidR="00E6407B" w:rsidRPr="00AC1323" w14:paraId="42EBC49D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92F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233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B6C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697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32D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0%</w:t>
            </w:r>
          </w:p>
        </w:tc>
      </w:tr>
      <w:tr w:rsidR="00E6407B" w:rsidRPr="00AC1323" w14:paraId="46139C9C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98B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C07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E92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E5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16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0%</w:t>
            </w:r>
          </w:p>
        </w:tc>
      </w:tr>
      <w:tr w:rsidR="00E6407B" w:rsidRPr="00AC1323" w14:paraId="3C2EFAED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D9F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6D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2D1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A22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4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011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1%</w:t>
            </w:r>
          </w:p>
        </w:tc>
      </w:tr>
      <w:tr w:rsidR="00E6407B" w:rsidRPr="00AC1323" w14:paraId="6CAF180D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2C4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23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1BB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3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13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327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5%</w:t>
            </w:r>
          </w:p>
        </w:tc>
      </w:tr>
      <w:tr w:rsidR="00E6407B" w:rsidRPr="00AC1323" w14:paraId="542BFBDC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65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BFC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3E5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2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71A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7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41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9%</w:t>
            </w:r>
          </w:p>
        </w:tc>
      </w:tr>
      <w:tr w:rsidR="00E6407B" w:rsidRPr="00AC1323" w14:paraId="105B6044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05C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1D9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D3A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25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94F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09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4%</w:t>
            </w:r>
          </w:p>
        </w:tc>
      </w:tr>
      <w:tr w:rsidR="00E6407B" w:rsidRPr="00AC1323" w14:paraId="226240CB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5A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AC4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EB8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7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FFB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5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FF3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1%</w:t>
            </w:r>
          </w:p>
        </w:tc>
      </w:tr>
      <w:tr w:rsidR="00E6407B" w:rsidRPr="00AC1323" w14:paraId="7B30FAEB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4B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DA4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C4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89E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E2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1%</w:t>
            </w:r>
          </w:p>
        </w:tc>
      </w:tr>
      <w:tr w:rsidR="00E6407B" w:rsidRPr="00AC1323" w14:paraId="1F0145ED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1138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50F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A90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79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A20C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8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648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4%</w:t>
            </w:r>
          </w:p>
        </w:tc>
      </w:tr>
      <w:tr w:rsidR="00E6407B" w:rsidRPr="00AC1323" w14:paraId="413F6A3E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514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721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0A9D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5FE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8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A8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1%</w:t>
            </w:r>
          </w:p>
        </w:tc>
      </w:tr>
      <w:tr w:rsidR="00E6407B" w:rsidRPr="00AC1323" w14:paraId="6FF4A223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A08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D98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916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8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39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ECFF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%</w:t>
            </w:r>
          </w:p>
        </w:tc>
      </w:tr>
      <w:tr w:rsidR="00E6407B" w:rsidRPr="00AC1323" w14:paraId="5614E042" w14:textId="77777777" w:rsidTr="00476C61">
        <w:trPr>
          <w:trHeight w:val="288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F10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684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674A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7%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6AB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0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8003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%</w:t>
            </w:r>
          </w:p>
        </w:tc>
      </w:tr>
      <w:tr w:rsidR="00E6407B" w:rsidRPr="00AC1323" w14:paraId="5B98C022" w14:textId="77777777" w:rsidTr="00476C61">
        <w:trPr>
          <w:trHeight w:val="300"/>
        </w:trPr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36D7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0C166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86A75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BC7B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9A72" w14:textId="77777777" w:rsidR="00E6407B" w:rsidRPr="00AC1323" w:rsidRDefault="00E6407B" w:rsidP="00476C6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C132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0%</w:t>
            </w:r>
          </w:p>
        </w:tc>
      </w:tr>
    </w:tbl>
    <w:p w14:paraId="59B182AB" w14:textId="2422A868" w:rsidR="00E6407B" w:rsidRPr="00E6407B" w:rsidRDefault="00E6407B" w:rsidP="00434EAF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9"/>
        <w:gridCol w:w="2555"/>
        <w:gridCol w:w="2474"/>
        <w:gridCol w:w="36"/>
        <w:gridCol w:w="561"/>
        <w:gridCol w:w="699"/>
        <w:gridCol w:w="2020"/>
        <w:gridCol w:w="561"/>
        <w:gridCol w:w="699"/>
        <w:gridCol w:w="2674"/>
        <w:gridCol w:w="561"/>
        <w:gridCol w:w="699"/>
      </w:tblGrid>
      <w:tr w:rsidR="000C6DD6" w:rsidRPr="000C6DD6" w14:paraId="729B5152" w14:textId="77777777" w:rsidTr="000C6DD6">
        <w:trPr>
          <w:trHeight w:val="6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568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197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MACEs: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9CD6" w14:textId="0E8DA6F8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concomitants: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A21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6EC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85A6C" w14:textId="5CE2393E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Morbidities: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DFC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1A4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042A" w14:textId="269EA4A4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Indications: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881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1A31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</w:tr>
      <w:tr w:rsidR="000C6DD6" w:rsidRPr="000C6DD6" w14:paraId="6122BD4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A33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222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septic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D0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spirin</w:t>
            </w:r>
          </w:p>
        </w:tc>
        <w:tc>
          <w:tcPr>
            <w:tcW w:w="6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F2E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1CD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BE3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612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FEB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.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DC7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testosterone decrease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6F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8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75D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7.25%</w:t>
            </w:r>
          </w:p>
        </w:tc>
      </w:tr>
      <w:tr w:rsidR="000C6DD6" w:rsidRPr="000C6DD6" w14:paraId="48C9F88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C9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AF8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osinophilic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B1B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sinopri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39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6C7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.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E8E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D0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CD9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520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duct used for unknown indica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C6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0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AD9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.54%</w:t>
            </w:r>
          </w:p>
        </w:tc>
      </w:tr>
      <w:tr w:rsidR="000C6DD6" w:rsidRPr="000C6DD6" w14:paraId="4AB0058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62E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087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iant cell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7B1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formin hydrochlori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095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C66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DE8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cholesterol increase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49C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EB4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AF8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ndrogen replacement therap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B87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C44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52%</w:t>
            </w:r>
          </w:p>
        </w:tc>
      </w:tr>
      <w:tr w:rsidR="000C6DD6" w:rsidRPr="000C6DD6" w14:paraId="44FE363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D4A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E49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utoimmune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26D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urosemid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BF3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174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8E0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nxiet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915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42F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FCC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ogonadis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D6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2C2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55%</w:t>
            </w:r>
          </w:p>
        </w:tc>
      </w:tr>
      <w:tr w:rsidR="000C6DD6" w:rsidRPr="000C6DD6" w14:paraId="41CDDFE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95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38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xsackie 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2C2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imvastat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15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802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822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astrooesophageal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reflux disea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7E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D0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9C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ormone replacement therap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714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37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54%</w:t>
            </w:r>
          </w:p>
        </w:tc>
      </w:tr>
      <w:tr w:rsidR="000C6DD6" w:rsidRPr="000C6DD6" w14:paraId="39ED6A80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B0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202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xsackie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FD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lopidogrel bisulf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23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D00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D4B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cholester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365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9C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05F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ndrogen deficienc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E46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5A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1%</w:t>
            </w:r>
          </w:p>
        </w:tc>
      </w:tr>
      <w:tr w:rsidR="000C6DD6" w:rsidRPr="000C6DD6" w14:paraId="20C8D2E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716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C85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tomegalovirus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A89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orvastatin calciu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93C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AD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E3B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disorde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476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500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C5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sthen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DF0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ADF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25%</w:t>
            </w:r>
          </w:p>
        </w:tc>
      </w:tr>
      <w:tr w:rsidR="000C6DD6" w:rsidRPr="000C6DD6" w14:paraId="70672D2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861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E5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terovirus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A1B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oprol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67A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6D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C7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nticoagulant therap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8D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2E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059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atigu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37D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25B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8%</w:t>
            </w:r>
          </w:p>
        </w:tc>
      </w:tr>
      <w:tr w:rsidR="000C6DD6" w:rsidRPr="000C6DD6" w14:paraId="6D9AB1C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4F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480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ersensitivity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EA0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orvastat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760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94D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12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othyroidis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03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B84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F30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rectile dysfunc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49D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6F5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06%</w:t>
            </w:r>
          </w:p>
        </w:tc>
      </w:tr>
      <w:tr w:rsidR="000C6DD6" w:rsidRPr="000C6DD6" w14:paraId="4499AE8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F03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E6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mmune-mediated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99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meprazol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612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48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779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ype 2 diabetes mellitu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AA3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B95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50D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ogonadism mal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1DB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00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90%</w:t>
            </w:r>
          </w:p>
        </w:tc>
      </w:tr>
      <w:tr w:rsidR="000C6DD6" w:rsidRPr="000C6DD6" w14:paraId="52358A85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9E9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1B1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upus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FB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gabapent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FFD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41E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665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nsomni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54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019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453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ibido decrease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1C4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0DC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86%</w:t>
            </w:r>
          </w:p>
        </w:tc>
      </w:tr>
      <w:tr w:rsidR="000C6DD6" w:rsidRPr="000C6DD6" w14:paraId="6B4A4C2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FA7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760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yme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1A7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vedil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5A9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F7C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5A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ack pa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07D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BE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78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esticular failur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89E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F87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67%</w:t>
            </w:r>
          </w:p>
        </w:tc>
      </w:tr>
      <w:tr w:rsidR="000C6DD6" w:rsidRPr="000C6DD6" w14:paraId="534B71F5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A34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77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alarial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222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mlodipine besyl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310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A8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A6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erlipidaemia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BC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829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A6A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ransgender hormonal therapy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0B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79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9%</w:t>
            </w:r>
          </w:p>
        </w:tc>
      </w:tr>
      <w:tr w:rsidR="000C6DD6" w:rsidRPr="000C6DD6" w14:paraId="468A147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44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B27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A0C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olecalcifero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D7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F6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DB2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cholesterol abnorm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204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941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0EF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cidental exposur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FBD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B7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4%</w:t>
            </w:r>
          </w:p>
        </w:tc>
      </w:tr>
      <w:tr w:rsidR="000C6DD6" w:rsidRPr="000C6DD6" w14:paraId="0FB5CED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922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58A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bacteri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D5E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evothyroxine sodiu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96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AD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.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EF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pressure abnorma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36C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51A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F8D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follicle stimulating hormone decrease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3E2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5DE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2%</w:t>
            </w:r>
          </w:p>
        </w:tc>
      </w:tr>
      <w:tr w:rsidR="000C6DD6" w:rsidRPr="000C6DD6" w14:paraId="38B1556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8B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56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helminth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DB2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osuvastatin calciu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7A3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1ED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106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lood pressure measurem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A03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C1B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10C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opituitaris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73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2E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2%</w:t>
            </w:r>
          </w:p>
        </w:tc>
      </w:tr>
      <w:tr w:rsidR="000C6DD6" w:rsidRPr="000C6DD6" w14:paraId="0B25A9C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64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71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infectio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6A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etaminophen__hydrocodone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bitartrat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DE9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928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33A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rial fibrilla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81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7E4D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1CE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rug use for unknown indica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787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CBF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1%</w:t>
            </w:r>
          </w:p>
        </w:tc>
      </w:tr>
      <w:tr w:rsidR="000C6DD6" w:rsidRPr="000C6DD6" w14:paraId="3330444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6E0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76A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meningococc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2F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antoprazole sodiu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CB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20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5C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iv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infectio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08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A1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967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blood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uteinising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hormone decrease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BF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90B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0.50%</w:t>
            </w:r>
          </w:p>
        </w:tc>
      </w:tr>
      <w:tr w:rsidR="000C6DD6" w:rsidRPr="000C6DD6" w14:paraId="1A250C5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071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2EF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myco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2D2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lprazola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D0A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85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6E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heumatoid arthriti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36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B8F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E86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15C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5DD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D0A948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87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93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post infe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8CC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evothyroxin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804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A5B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.0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F9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hrombosis prophylaxi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D39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4A5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F0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1D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8D5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6C380C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BDB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CDB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tis syphili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024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4AE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86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75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EAC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A99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EE0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8A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AC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EA72E1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3C8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AFE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myocarditis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oxoplasm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DE2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95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16C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E47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C13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100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75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30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B4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8A4031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50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52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adiation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892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A9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5D5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8E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8FD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8F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55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89C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AE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2E6BFB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C31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14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iral my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CD2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3F1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40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A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1D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5C1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541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4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581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B6BD8B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88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34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pericarditis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uraemic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242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C52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47B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D4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28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D76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D19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C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7D2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DC197A0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25F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8EC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3D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FF4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374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D18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90E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75E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2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E81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C99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A21EF9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BE2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914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FF5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0B5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EFA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106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38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05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C89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5B6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B05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D0DCA4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D7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24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392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FF6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C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8A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863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B60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564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A1D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0D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29BEDE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2B2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92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leuropericarditi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AED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F62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13E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EA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32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427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85A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6C7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541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CCE02B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2B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F3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typical mycobacterium peri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F1B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378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F58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A1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4B4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9EF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3DD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D9C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EF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960271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B5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A6A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ytomegalovirus peri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456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E18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97F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C6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D83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3D2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F1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3FD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FB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57F2D6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A13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224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candid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19C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15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B2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4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CCA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A49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6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91C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50D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72BB2F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B8B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C2C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histoplas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F8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6ED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0B6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00B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DF3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18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881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19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C5C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19F26C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818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E83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q fev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475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10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60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3B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18F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A39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819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84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23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414B65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8FF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02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ungal end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FAB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0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F79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32E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AA7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BE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C90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17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2E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877A86C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67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3A1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carditis fung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F29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AF8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12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F7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1D8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FD8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D8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2F4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6F2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7366F3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55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90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carditis histoplas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0EB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750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31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ED8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1AA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702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63C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B8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E2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B58E9D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058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A0E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carditis tuberculo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9DF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546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3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C33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15B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9CD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70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8EF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66A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7EB0C8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8AE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5B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enterococc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079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BF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72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95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1D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51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50F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8DE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6F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0B115D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615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5A8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endocarditis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philu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90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5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A9B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4C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25B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DC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28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F98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0B1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B5E8C0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4D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9A9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pseudomo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E5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25E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29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C25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B70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BA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C5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05F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789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F9A431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90B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571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staphylococc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CB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660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34C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FF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D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B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163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3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3AD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D882B8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D0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7CE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tis vir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885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3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758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7AC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F9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8E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669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870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EF6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09EBA5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474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86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eptococcal end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425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6DC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30C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444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0B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72F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44F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E23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0E5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915D4A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8F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97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iral peri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01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61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8C5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2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108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35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9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116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41B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9FC24A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E59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852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upus endo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1FD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29D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9DD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B8D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871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8B6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4A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D6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97C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438036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252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6B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carditis lupu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F97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11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64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9F3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9D8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BD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6F9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D0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F2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EF3973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980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356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utoimmune pericard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995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C3B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5D1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FC9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17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698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7B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DF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5B6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D62A2B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AC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C5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carditis maligna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7A9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B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FF8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93C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F3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CC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E62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883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BA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950F085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6A2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1C1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mptodactyly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arthropathy-coxa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ara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-pericarditis syndrom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E58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4E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5A1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7C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86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7B6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6D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8D0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C139BFC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F0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A0C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cephalitis brain ste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14E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E2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96E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C88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B35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61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C7D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2D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8F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D386BB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F47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E12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ral arterit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B61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30A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5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2C1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E5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03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539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26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5B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62FB99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AC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407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glish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:  cardiomyopathy (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F17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531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88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FD7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63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DDA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05F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F58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82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5C1443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F9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987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F4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B6F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1D5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8D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63B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B58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AEE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9A3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8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C776AF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6D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D04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myopathy acu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4AC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67F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61D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54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FAE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98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CB6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324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0F0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FC7647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1C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4B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myopathy alcohol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55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BD9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0C7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F75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5F2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5A5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98C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A87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A5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270D8C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48C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30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myopathy neona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CE3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21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3C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B2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074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CDC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C5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B9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032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584FA2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E5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1AE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agas'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081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E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1A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9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47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43D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59B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31B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0D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CD1352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9A2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C60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ngestive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7A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96C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3BB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F3D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EA6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899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631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DE1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B8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8AB070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2EB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84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diabet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F9C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2CC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E2F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C8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D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37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A93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DE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6B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233AAA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07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E17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iv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14A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72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FA9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CB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FFC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39D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1C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4F9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DA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3CA05C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F60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36B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ertensive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30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A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51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48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733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A93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2A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C47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96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EE8DEA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FB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CBF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ypertroph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BE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26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314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A8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B3A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96A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37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FBE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65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446A50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C04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D4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schaemic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710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D5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A2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F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31A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A7E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B5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2C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710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46269B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5A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B99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etabol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D4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1FA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9C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84E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43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AF1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9B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D9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209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E6A9A7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61C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EAE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on-obstructive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D22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9A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D28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2A9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0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EA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88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5B9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A15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53F308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91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FC2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obesity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2F9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D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4B7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DAC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155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0B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E8F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7B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5D6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7770350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B6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B88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partum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B8E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858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543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FF4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C74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98E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3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F1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96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6E342A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DE5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A37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estrictive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D8F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EF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C8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B5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D3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A5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4C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3A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B22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AFCA16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3C5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6FE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tress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E7C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41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CE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FD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78E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76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0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69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C3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7705D9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7C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152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achycardia induced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9F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E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67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4F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7E0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2A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D4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D53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8A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B178D7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D9C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24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hyrotox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A0B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041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B30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6A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13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52C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4D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52F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FEB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3CF2DA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3B9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DC0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oxic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11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26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0B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6E5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3E4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CE0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323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3B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14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0EE5CB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443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F6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iral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D45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B82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DD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09F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9C0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9B1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7C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0D4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7D4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125349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DAB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FC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:\all pts\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_sep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/cardiomyopathy (smq).csv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0C5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A47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C8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99D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81E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9B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EF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FED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C1000D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A76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0CF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mptodactyly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-arthropathy-coxa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ara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-pericarditis syndrom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F0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6E8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3DA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804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5EB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03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37B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51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1CC657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27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87C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on-compaction cardiomy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978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5B9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2B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9B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9E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CB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D2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440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80D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DE9515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758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F4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ral amyloid angi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719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FD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E72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B44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91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8D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C6D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36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C44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8C358A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ABD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96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ral microangiopath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62D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F1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882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D7C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82B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CB3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1A2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79E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17F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C1B7FD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6A5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151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glish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:  myocardial infarction (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90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C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0C0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47E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0B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3D5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1D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3E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814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D6853E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6A3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E3C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57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E31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739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B66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6BC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98E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B4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5BC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78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7E9F98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5B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110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C11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364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F2E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2DE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D48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7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633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4E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7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4F9339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834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802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st procedural myocardi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431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AAE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998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33D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0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4F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D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31C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B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6B5959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35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830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ilent myocardi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E45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78A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8E8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FEF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A0A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ABA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59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8B1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74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E41113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7ED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F90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eriprocedural myocardi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15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3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781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268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116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B37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E3E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ACF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8BB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F705475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35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A31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cg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signs of myocardi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FED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D17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8B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5C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35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7AF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86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4FD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17C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36AD7F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F8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1FB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rain stem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408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04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3EE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9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9D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02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4AE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C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10C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7ECF7F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16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72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schaemic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erebr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C0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2F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387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352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DFA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C6C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1BA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B6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42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318D88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BB9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746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ellar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B0D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1A0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291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84C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E69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0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2C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AD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874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9AF1B00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DCC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C1E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r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F3C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43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06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5E6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DF3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13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9FD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22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E5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4E3B18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BCC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AF6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ral infarction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oet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F9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5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F6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AD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E9D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9C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100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0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46C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C3AD4F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90A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C1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ral micro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5D1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33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C7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0D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97B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2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256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8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A5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2E0D0E4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DAA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41E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mbolic cerebellar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F0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5F3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5D8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E5C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CB3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0B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14A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E72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50E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E3672F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70E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37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mbolic cerebr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4F4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668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4B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BD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008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134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DCB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172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D46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A891EA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8DC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BE7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ic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erebr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B7A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BA9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17C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473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267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91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CCA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1BF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FC7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BF83AA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A7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6DF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thrombotic cerebral infar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AC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20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78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021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035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42C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C4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82D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83A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9E4D84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70E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7CB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subendocardi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BC7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E3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D85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D68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B8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B95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4D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645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14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DEF9E8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EE5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C7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myocardi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9DE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C8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01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13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6B8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BDF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53E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12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FD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6C91D1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889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0A1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pericardi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45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872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3B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841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49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CE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18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B00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D7A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9CD1E34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420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ED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brain stem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79E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275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1C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0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AC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738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0DE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686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5A6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337733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E7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B32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brain stem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cro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373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B36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ED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97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0C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09E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ADE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09C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14D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980155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E42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CD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glish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:  central nervous system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s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nd cerebrovascular conditions (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C6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68F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D3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0F1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858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56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556759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CB7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102</w:t>
            </w:r>
          </w:p>
        </w:tc>
        <w:tc>
          <w:tcPr>
            <w:tcW w:w="7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BA6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glish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:  conditions associated with central nervous system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s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and cerebrovascular accidents (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705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5D3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2BB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02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5A0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7684CF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F54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9E8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ellar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76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C97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B2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24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ED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9BC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B01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00B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C28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A373CF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B79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68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ellar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cro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E39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E7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6A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44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A18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2A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3E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B90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58F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3574BC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13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D7C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ral cyst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8F0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36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F03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DB2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07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354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6CB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21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41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B32CA5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6D35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884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r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56C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434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6C0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11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AAD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577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9C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4DB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6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81D8D9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F7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99A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r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oeta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86E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AFE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C09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6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94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2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6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C8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9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BD7C6A4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CAF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70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r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neona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4D3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B84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8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56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D4E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DD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DF5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5F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FC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ABFF99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65C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7C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cerebral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icro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47AB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29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672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138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D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A9B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7B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9F5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2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6C3C54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19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58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intraventricular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2D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D4C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E23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29B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4E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089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6EE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D2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7C6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D6C48D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54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9A3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intraventricular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neona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D50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30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143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9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A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B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6EE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F75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C98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C2A71D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59E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0D4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periventricular 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haemorrhage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neona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0C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AF0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89F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DFC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03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C4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4DF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846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44A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0F8716B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52F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E1D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brain stem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930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53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CA7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73E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4CC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181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CB2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202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96F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C49706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F5D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A03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ellar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BC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CAC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388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F6D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DD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650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B14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F9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0F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F38023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237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A7E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myocardial fibr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08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90E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AC2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E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666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7D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A3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77C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AB7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E040505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DA1B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28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docardial fibroelast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DA3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A65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CF6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237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894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DD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92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D2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AD7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0459780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6E6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3A3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fibril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15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3B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0A4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23D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7A6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8B5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79F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87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E4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77E32D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C12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1D5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entricular fibril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41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FB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DDC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1D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950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FF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D7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23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B9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D817E8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9C1F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389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arr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ED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0A9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C79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635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FF4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597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BC9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39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D5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E7DEAA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496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CF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arrest neona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A8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22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78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B4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9F4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76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8E1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7B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F1D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F3393CD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72B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CDF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-respiratory arr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9E8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E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4BE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45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EED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BFB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C05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28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A2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6074B0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A8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1A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-respiratory arrest neonat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FAF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D6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7E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29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38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1FB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6C8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86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EC9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7CC85E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3F6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7C6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ost cardiac arrest syndro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412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394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D0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968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8F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C9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08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8B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BD6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3C11175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1AA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EC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foetal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 xml:space="preserve"> cardiac arr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81A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250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C97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D13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15E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208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8EB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3BD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C7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3E1D6E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86F4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32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english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:  cardiac failure (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BD3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B19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43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03F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768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705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814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74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FD7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528F86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99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E2E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opulmonary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93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E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30F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53A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B0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C52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B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14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603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2FC240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DF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D53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F34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CEA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551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3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91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48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12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0F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B22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1668BD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B0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481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failure acu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905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896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338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17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70C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4C8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4AD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F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E93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002717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0A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B7B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failure chron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7BD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69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6A1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AE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161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A80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9B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B3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01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0C696F4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FA27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9EE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failure conges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11E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D32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83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D4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C4D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00A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3E3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85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DC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B22A9C6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C4A9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862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ardiac failure high outp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2CB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1D1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75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959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26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534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AE9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D54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90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3A8208E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E5A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E208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neonatal cardiac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322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B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DB3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4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99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B7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68A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AFA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689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878BC5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D96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AF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adiation associated cardiac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215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58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99F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8C5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03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960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DF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D09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C66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749657F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84B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4D2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i:\all pts\</w:t>
            </w:r>
            <w:proofErr w:type="spellStart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smq_sep</w:t>
            </w:r>
            <w:proofErr w:type="spellEnd"/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/cardiac failure (smq).cs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31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85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56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92E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03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1F6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DDC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4F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6F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E25465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B00C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A06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erebral circulatory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E29D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630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9E2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D8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017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86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D9D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AC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34A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5458B57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AA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139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ute left 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CC80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51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453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D3C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44B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9D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19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445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549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6514328A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A8E8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CBF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acute right 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639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C0F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E8C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001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533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1FA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BD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BB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961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3CFF8A2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B7A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E54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onic left 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8E11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CE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BA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716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57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B3C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64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D1B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105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09A35063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3CD0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C8DC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hronic right 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CD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DA3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137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CB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A0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99B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22A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93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ADC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309148B7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9611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B8A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left 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D68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69A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2F5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3BF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CD1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10E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D7F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163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5DB9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1BBE52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6B66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lastRenderedPageBreak/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F682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right 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9385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3B4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E5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FD7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21E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805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2B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BE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652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7DEB2C41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4C2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F87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ventricular failu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AF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010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22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02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8B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7553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2C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122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F45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492453D4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AF7A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AA8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prosthetic cardiac valve thrombo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9E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529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509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DE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6AFD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473F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25D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67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DC68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23CBC4C9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1E3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DB16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ngenital heart valve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A89E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9621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5CF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1AD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423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1B3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09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4E95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996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  <w:tr w:rsidR="000C6DD6" w:rsidRPr="000C6DD6" w14:paraId="1B65C478" w14:textId="77777777" w:rsidTr="000C6DD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079E" w14:textId="77777777" w:rsidR="000C6DD6" w:rsidRPr="000C6DD6" w:rsidRDefault="000C6DD6" w:rsidP="000C6DD6">
            <w:pPr>
              <w:widowControl/>
              <w:jc w:val="righ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25DF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  <w:r w:rsidRPr="000C6DD6"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  <w:t>congenital heart valve incompet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DF3" w14:textId="77777777" w:rsidR="000C6DD6" w:rsidRPr="000C6DD6" w:rsidRDefault="000C6DD6" w:rsidP="000C6DD6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4720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3EA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282C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1CF7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08AB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7944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E3D2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B906" w14:textId="77777777" w:rsidR="000C6DD6" w:rsidRPr="000C6DD6" w:rsidRDefault="000C6DD6" w:rsidP="000C6DD6">
            <w:pPr>
              <w:widowControl/>
              <w:jc w:val="lef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</w:tr>
    </w:tbl>
    <w:p w14:paraId="5A8BC12B" w14:textId="77777777" w:rsidR="00434EAF" w:rsidRDefault="00434EAF">
      <w:pPr>
        <w:rPr>
          <w:rFonts w:ascii="Times New Roman" w:hAnsi="Times New Roman" w:cs="Times New Roman"/>
          <w:sz w:val="20"/>
          <w:szCs w:val="20"/>
        </w:rPr>
      </w:pPr>
    </w:p>
    <w:p w14:paraId="76064CAE" w14:textId="1912383F" w:rsidR="00E6407B" w:rsidRPr="002C55ED" w:rsidRDefault="001D4541" w:rsidP="00E6407B">
      <w:pPr>
        <w:rPr>
          <w:rFonts w:ascii="Times New Roman" w:hAnsi="Times New Roman" w:cs="Times New Roman"/>
          <w:sz w:val="20"/>
          <w:szCs w:val="20"/>
        </w:rPr>
      </w:pPr>
      <w:r w:rsidRPr="00E6407B">
        <w:rPr>
          <w:rFonts w:ascii="Times New Roman" w:hAnsi="Times New Roman" w:cs="Times New Roman"/>
          <w:b/>
          <w:bCs/>
          <w:sz w:val="20"/>
          <w:szCs w:val="20"/>
        </w:rPr>
        <w:t>TT</w:t>
      </w:r>
      <w:r w:rsidR="00434EAF" w:rsidRPr="00E6407B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434EAF">
        <w:rPr>
          <w:rFonts w:ascii="Times New Roman" w:hAnsi="Times New Roman" w:cs="Times New Roman"/>
          <w:sz w:val="20"/>
          <w:szCs w:val="20"/>
        </w:rPr>
        <w:t xml:space="preserve"> testostero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34EAF">
        <w:rPr>
          <w:rFonts w:ascii="Times New Roman" w:hAnsi="Times New Roman" w:cs="Times New Roman"/>
          <w:sz w:val="20"/>
          <w:szCs w:val="20"/>
        </w:rPr>
        <w:t xml:space="preserve">treatment; </w:t>
      </w:r>
      <w:r w:rsidR="00434EAF" w:rsidRPr="00066A3B">
        <w:rPr>
          <w:rFonts w:ascii="Times New Roman" w:hAnsi="Times New Roman" w:cs="Times New Roman"/>
          <w:b/>
          <w:bCs/>
          <w:sz w:val="20"/>
          <w:szCs w:val="20"/>
        </w:rPr>
        <w:t>MACE</w:t>
      </w:r>
      <w:r w:rsidR="00434EAF">
        <w:rPr>
          <w:rFonts w:ascii="Times New Roman" w:hAnsi="Times New Roman" w:cs="Times New Roman"/>
          <w:sz w:val="20"/>
          <w:szCs w:val="20"/>
        </w:rPr>
        <w:t>: major adverse cardiovascular event;</w:t>
      </w:r>
      <w:r w:rsidR="00434EAF" w:rsidRPr="00E6407B">
        <w:rPr>
          <w:rFonts w:ascii="Times New Roman" w:hAnsi="Times New Roman" w:cs="Times New Roman"/>
          <w:b/>
          <w:bCs/>
          <w:sz w:val="20"/>
          <w:szCs w:val="20"/>
        </w:rPr>
        <w:t xml:space="preserve"> N</w:t>
      </w:r>
      <w:r w:rsidR="00434EAF" w:rsidRPr="00E6407B"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  <w:r w:rsidR="00434EAF" w:rsidRPr="00E640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34EAF" w:rsidRPr="002C55ED">
        <w:rPr>
          <w:rFonts w:ascii="Times New Roman" w:hAnsi="Times New Roman" w:cs="Times New Roman"/>
          <w:sz w:val="20"/>
          <w:szCs w:val="20"/>
        </w:rPr>
        <w:t>case number</w:t>
      </w:r>
      <w:r w:rsidR="00434EAF">
        <w:rPr>
          <w:rFonts w:ascii="Times New Roman" w:hAnsi="Times New Roman" w:cs="Times New Roman"/>
          <w:sz w:val="20"/>
          <w:szCs w:val="20"/>
        </w:rPr>
        <w:t xml:space="preserve">; </w:t>
      </w:r>
      <w:r w:rsidR="00434EAF" w:rsidRPr="00434EAF">
        <w:rPr>
          <w:rFonts w:ascii="Times New Roman" w:hAnsi="Times New Roman" w:cs="Times New Roman"/>
          <w:b/>
          <w:bCs/>
          <w:sz w:val="20"/>
          <w:szCs w:val="20"/>
        </w:rPr>
        <w:t>%</w:t>
      </w:r>
      <w:r w:rsidR="00434EAF">
        <w:rPr>
          <w:rFonts w:ascii="Times New Roman" w:hAnsi="Times New Roman" w:cs="Times New Roman"/>
          <w:sz w:val="20"/>
          <w:szCs w:val="20"/>
        </w:rPr>
        <w:t>: percentage of case number.</w:t>
      </w:r>
      <w:r w:rsidR="00E6407B" w:rsidRPr="002C55ED">
        <w:rPr>
          <w:rFonts w:ascii="Times New Roman" w:hAnsi="Times New Roman" w:cs="Times New Roman"/>
          <w:sz w:val="20"/>
          <w:szCs w:val="20"/>
        </w:rPr>
        <w:t xml:space="preserve"> </w:t>
      </w:r>
      <w:r w:rsidR="00E6407B" w:rsidRPr="00066A3B">
        <w:rPr>
          <w:rFonts w:ascii="Times New Roman" w:hAnsi="Times New Roman" w:cs="Times New Roman"/>
          <w:b/>
          <w:bCs/>
          <w:sz w:val="20"/>
          <w:szCs w:val="20"/>
        </w:rPr>
        <w:t>Time to onset</w:t>
      </w:r>
      <w:r w:rsidR="00E6407B" w:rsidRPr="002C55ED">
        <w:rPr>
          <w:rFonts w:ascii="Times New Roman" w:hAnsi="Times New Roman" w:cs="Times New Roman"/>
          <w:sz w:val="20"/>
          <w:szCs w:val="20"/>
        </w:rPr>
        <w:t>: timespan since the start date of therapy to the event date</w:t>
      </w:r>
    </w:p>
    <w:p w14:paraId="7B6DB0ED" w14:textId="6AB8AA04" w:rsidR="00434EAF" w:rsidRPr="00E6407B" w:rsidRDefault="00434EAF"/>
    <w:sectPr w:rsidR="00434EAF" w:rsidRPr="00E6407B" w:rsidSect="00434E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BD0B6" w14:textId="77777777" w:rsidR="00AE04AF" w:rsidRDefault="00AE04AF" w:rsidP="00434EAF">
      <w:r>
        <w:separator/>
      </w:r>
    </w:p>
  </w:endnote>
  <w:endnote w:type="continuationSeparator" w:id="0">
    <w:p w14:paraId="7FA9BD4C" w14:textId="77777777" w:rsidR="00AE04AF" w:rsidRDefault="00AE04AF" w:rsidP="00434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55785" w14:textId="77777777" w:rsidR="00AE04AF" w:rsidRDefault="00AE04AF" w:rsidP="00434EAF">
      <w:r>
        <w:separator/>
      </w:r>
    </w:p>
  </w:footnote>
  <w:footnote w:type="continuationSeparator" w:id="0">
    <w:p w14:paraId="308BC531" w14:textId="77777777" w:rsidR="00AE04AF" w:rsidRDefault="00AE04AF" w:rsidP="00434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55D"/>
    <w:rsid w:val="000C6DD6"/>
    <w:rsid w:val="001D4541"/>
    <w:rsid w:val="002953E0"/>
    <w:rsid w:val="00434EAF"/>
    <w:rsid w:val="0080193A"/>
    <w:rsid w:val="009B38ED"/>
    <w:rsid w:val="00AE04AF"/>
    <w:rsid w:val="00B9155D"/>
    <w:rsid w:val="00D429DE"/>
    <w:rsid w:val="00D738AE"/>
    <w:rsid w:val="00E55309"/>
    <w:rsid w:val="00E6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D7EA2"/>
  <w15:chartTrackingRefBased/>
  <w15:docId w15:val="{0041F9D0-42B4-4C8B-BEAD-85544B4DF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EA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34EA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34EAF"/>
    <w:rPr>
      <w:color w:val="954F72"/>
      <w:u w:val="single"/>
    </w:rPr>
  </w:style>
  <w:style w:type="paragraph" w:customStyle="1" w:styleId="msonormal0">
    <w:name w:val="msonormal"/>
    <w:basedOn w:val="a"/>
    <w:rsid w:val="00434E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34E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434E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6">
    <w:name w:val="xl66"/>
    <w:basedOn w:val="a"/>
    <w:rsid w:val="00434EAF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7">
    <w:name w:val="xl67"/>
    <w:basedOn w:val="a"/>
    <w:rsid w:val="00434EA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8">
    <w:name w:val="xl68"/>
    <w:basedOn w:val="a"/>
    <w:rsid w:val="00434EA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Calibri" w:eastAsia="宋体" w:hAnsi="Calibri" w:cs="Calibri"/>
      <w:b/>
      <w:bCs/>
      <w:kern w:val="0"/>
      <w:sz w:val="24"/>
      <w:szCs w:val="24"/>
    </w:rPr>
  </w:style>
  <w:style w:type="paragraph" w:customStyle="1" w:styleId="xl63">
    <w:name w:val="xl63"/>
    <w:basedOn w:val="a"/>
    <w:rsid w:val="000C6DD6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  <w:style w:type="paragraph" w:customStyle="1" w:styleId="xl64">
    <w:name w:val="xl64"/>
    <w:basedOn w:val="a"/>
    <w:rsid w:val="000C6DD6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26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490</Words>
  <Characters>8497</Characters>
  <Application>Microsoft Office Word</Application>
  <DocSecurity>0</DocSecurity>
  <Lines>70</Lines>
  <Paragraphs>19</Paragraphs>
  <ScaleCrop>false</ScaleCrop>
  <Company/>
  <LinksUpToDate>false</LinksUpToDate>
  <CharactersWithSpaces>9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I</dc:creator>
  <cp:keywords/>
  <dc:description/>
  <cp:lastModifiedBy>HUI ZHAO</cp:lastModifiedBy>
  <cp:revision>2</cp:revision>
  <dcterms:created xsi:type="dcterms:W3CDTF">2023-07-06T03:52:00Z</dcterms:created>
  <dcterms:modified xsi:type="dcterms:W3CDTF">2023-07-06T03:52:00Z</dcterms:modified>
</cp:coreProperties>
</file>